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42" w:rightFromText="142" w:vertAnchor="text" w:horzAnchor="margin" w:tblpXSpec="center" w:tblpY="-228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670"/>
      </w:tblGrid>
      <w:tr w:rsidR="00FC4B2E" w:rsidRPr="008B76BB" w14:paraId="6A7666B0" w14:textId="77777777" w:rsidTr="00C347CB">
        <w:tc>
          <w:tcPr>
            <w:tcW w:w="7083" w:type="dxa"/>
            <w:gridSpan w:val="2"/>
            <w:tcBorders>
              <w:bottom w:val="single" w:sz="4" w:space="0" w:color="auto"/>
            </w:tcBorders>
            <w:vAlign w:val="center"/>
          </w:tcPr>
          <w:p w14:paraId="52282DEB" w14:textId="77777777" w:rsidR="00FC4B2E" w:rsidRPr="00874C12" w:rsidRDefault="00FC4B2E" w:rsidP="00C347CB">
            <w:pPr>
              <w:spacing w:line="600" w:lineRule="exact"/>
              <w:rPr>
                <w:rFonts w:ascii="Times New Roman" w:hAnsi="Times New Roman"/>
                <w:b/>
                <w:color w:val="000000" w:themeColor="text1"/>
              </w:rPr>
            </w:pPr>
            <w:bookmarkStart w:id="0" w:name="_Hlk121512405"/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upplemental Table S1</w:t>
            </w:r>
            <w:bookmarkEnd w:id="0"/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Primers for </w:t>
            </w:r>
            <w:r w:rsidRPr="006805D6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al-time</w:t>
            </w: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RT–PCR</w:t>
            </w:r>
          </w:p>
        </w:tc>
      </w:tr>
      <w:tr w:rsidR="00FC4B2E" w:rsidRPr="008B76BB" w14:paraId="64F6C51F" w14:textId="77777777" w:rsidTr="00C347CB">
        <w:tc>
          <w:tcPr>
            <w:tcW w:w="141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4E515E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945E69" w14:textId="77777777" w:rsidR="00FC4B2E" w:rsidRPr="006805D6" w:rsidRDefault="00FC4B2E" w:rsidP="00C347CB">
            <w:pPr>
              <w:spacing w:line="600" w:lineRule="exact"/>
              <w:ind w:firstLineChars="150" w:firstLine="36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YBR Green Primer (5′-3′)</w:t>
            </w:r>
          </w:p>
        </w:tc>
      </w:tr>
      <w:tr w:rsidR="00FC4B2E" w:rsidRPr="008B76BB" w14:paraId="64EE0042" w14:textId="77777777" w:rsidTr="00C347CB">
        <w:tc>
          <w:tcPr>
            <w:tcW w:w="1413" w:type="dxa"/>
            <w:vMerge w:val="restart"/>
            <w:tcBorders>
              <w:top w:val="double" w:sz="4" w:space="0" w:color="auto"/>
            </w:tcBorders>
            <w:vAlign w:val="center"/>
          </w:tcPr>
          <w:p w14:paraId="69F53470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EGF-C</w:t>
            </w:r>
          </w:p>
        </w:tc>
        <w:tc>
          <w:tcPr>
            <w:tcW w:w="5670" w:type="dxa"/>
            <w:tcBorders>
              <w:top w:val="double" w:sz="4" w:space="0" w:color="auto"/>
            </w:tcBorders>
            <w:vAlign w:val="center"/>
          </w:tcPr>
          <w:p w14:paraId="7EE9A864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GTAAAAACAAACTTTTCCCTAATTC</w:t>
            </w:r>
          </w:p>
        </w:tc>
      </w:tr>
      <w:tr w:rsidR="00FC4B2E" w:rsidRPr="008B76BB" w14:paraId="7F048A7A" w14:textId="77777777" w:rsidTr="00C347CB">
        <w:tc>
          <w:tcPr>
            <w:tcW w:w="1413" w:type="dxa"/>
            <w:vMerge/>
            <w:vAlign w:val="center"/>
          </w:tcPr>
          <w:p w14:paraId="198CCE9A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49DEAFA1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TTTAAGGAAGCACTTCTGTGTGT</w:t>
            </w:r>
          </w:p>
        </w:tc>
      </w:tr>
      <w:tr w:rsidR="00FC4B2E" w:rsidRPr="008B76BB" w14:paraId="4E95B69C" w14:textId="77777777" w:rsidTr="00C347CB">
        <w:tc>
          <w:tcPr>
            <w:tcW w:w="1413" w:type="dxa"/>
            <w:vMerge w:val="restart"/>
            <w:vAlign w:val="center"/>
          </w:tcPr>
          <w:p w14:paraId="6C416619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EGF-D</w:t>
            </w:r>
          </w:p>
        </w:tc>
        <w:tc>
          <w:tcPr>
            <w:tcW w:w="5670" w:type="dxa"/>
            <w:vAlign w:val="center"/>
          </w:tcPr>
          <w:p w14:paraId="23F6CFFC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GCAAGACGAGACTCCACTGC</w:t>
            </w:r>
          </w:p>
        </w:tc>
      </w:tr>
      <w:tr w:rsidR="00FC4B2E" w:rsidRPr="008B76BB" w14:paraId="60F4DFC8" w14:textId="77777777" w:rsidTr="00C347CB">
        <w:tc>
          <w:tcPr>
            <w:tcW w:w="1413" w:type="dxa"/>
            <w:vMerge/>
            <w:vAlign w:val="center"/>
          </w:tcPr>
          <w:p w14:paraId="608B6420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5E8CF737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GGTGCTGAATGAGATCTCCC</w:t>
            </w:r>
          </w:p>
        </w:tc>
      </w:tr>
      <w:tr w:rsidR="00FC4B2E" w:rsidRPr="008B76BB" w14:paraId="55519CC8" w14:textId="77777777" w:rsidTr="00C347CB">
        <w:tc>
          <w:tcPr>
            <w:tcW w:w="1413" w:type="dxa"/>
            <w:vMerge w:val="restart"/>
            <w:vAlign w:val="center"/>
          </w:tcPr>
          <w:p w14:paraId="2D39DD97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VEGFR-3</w:t>
            </w:r>
          </w:p>
        </w:tc>
        <w:tc>
          <w:tcPr>
            <w:tcW w:w="5670" w:type="dxa"/>
            <w:vAlign w:val="center"/>
          </w:tcPr>
          <w:p w14:paraId="1FF6ACD8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GCAGGAGGAGGAAGAGGAGC</w:t>
            </w:r>
          </w:p>
        </w:tc>
      </w:tr>
      <w:tr w:rsidR="00FC4B2E" w:rsidRPr="008B76BB" w14:paraId="1B26197A" w14:textId="77777777" w:rsidTr="00C347CB">
        <w:tc>
          <w:tcPr>
            <w:tcW w:w="1413" w:type="dxa"/>
            <w:vMerge/>
            <w:vAlign w:val="center"/>
          </w:tcPr>
          <w:p w14:paraId="36F874FB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74AC903B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TGCATGCTGGGTGGACTATCA</w:t>
            </w:r>
          </w:p>
        </w:tc>
      </w:tr>
      <w:tr w:rsidR="00FC4B2E" w:rsidRPr="008B76BB" w14:paraId="6971F73D" w14:textId="77777777" w:rsidTr="00C347CB">
        <w:tc>
          <w:tcPr>
            <w:tcW w:w="1413" w:type="dxa"/>
            <w:vMerge w:val="restart"/>
            <w:vAlign w:val="center"/>
          </w:tcPr>
          <w:p w14:paraId="1FAC227B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VEGF-A</w:t>
            </w:r>
          </w:p>
        </w:tc>
        <w:tc>
          <w:tcPr>
            <w:tcW w:w="5670" w:type="dxa"/>
            <w:vAlign w:val="center"/>
          </w:tcPr>
          <w:p w14:paraId="29B39543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AGTGGCTTACCCTTCCTZTCTT</w:t>
            </w:r>
          </w:p>
        </w:tc>
      </w:tr>
      <w:tr w:rsidR="00FC4B2E" w:rsidRPr="008B76BB" w14:paraId="00EAFFCA" w14:textId="77777777" w:rsidTr="00C347CB">
        <w:tc>
          <w:tcPr>
            <w:tcW w:w="1413" w:type="dxa"/>
            <w:vMerge/>
            <w:vAlign w:val="center"/>
          </w:tcPr>
          <w:p w14:paraId="5426DF70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7256A453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CGGGTCCTGCCCCATT</w:t>
            </w:r>
          </w:p>
        </w:tc>
      </w:tr>
      <w:tr w:rsidR="00FC4B2E" w:rsidRPr="008B76BB" w14:paraId="648A2C41" w14:textId="77777777" w:rsidTr="00C347CB">
        <w:tc>
          <w:tcPr>
            <w:tcW w:w="1413" w:type="dxa"/>
            <w:vMerge w:val="restart"/>
            <w:vAlign w:val="center"/>
          </w:tcPr>
          <w:p w14:paraId="526390C5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VEGFR-2</w:t>
            </w:r>
          </w:p>
        </w:tc>
        <w:tc>
          <w:tcPr>
            <w:tcW w:w="5670" w:type="dxa"/>
            <w:vAlign w:val="center"/>
          </w:tcPr>
          <w:p w14:paraId="50B5ABBC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TGTCAAGTGGCGGTAAAGG</w:t>
            </w:r>
          </w:p>
        </w:tc>
      </w:tr>
      <w:tr w:rsidR="00FC4B2E" w:rsidRPr="008B76BB" w14:paraId="330E108C" w14:textId="77777777" w:rsidTr="00C347CB">
        <w:tc>
          <w:tcPr>
            <w:tcW w:w="1413" w:type="dxa"/>
            <w:vMerge/>
            <w:vAlign w:val="center"/>
          </w:tcPr>
          <w:p w14:paraId="23D0951A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13F4D7F8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CACAAAGCTAAAATACTGAGGACTTG</w:t>
            </w:r>
          </w:p>
        </w:tc>
      </w:tr>
      <w:tr w:rsidR="00FC4B2E" w:rsidRPr="008B76BB" w14:paraId="175F6757" w14:textId="77777777" w:rsidTr="00C347CB">
        <w:tc>
          <w:tcPr>
            <w:tcW w:w="1413" w:type="dxa"/>
            <w:vMerge w:val="restart"/>
            <w:vAlign w:val="center"/>
          </w:tcPr>
          <w:p w14:paraId="3D9DA154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5670" w:type="dxa"/>
            <w:vAlign w:val="center"/>
          </w:tcPr>
          <w:p w14:paraId="6342DE84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CCTCCCTCTCATCAGTTCTA</w:t>
            </w:r>
          </w:p>
        </w:tc>
      </w:tr>
      <w:tr w:rsidR="00FC4B2E" w:rsidRPr="008B76BB" w14:paraId="57F11FEE" w14:textId="77777777" w:rsidTr="00C347CB">
        <w:tc>
          <w:tcPr>
            <w:tcW w:w="1413" w:type="dxa"/>
            <w:vMerge/>
            <w:vAlign w:val="center"/>
          </w:tcPr>
          <w:p w14:paraId="420C31F9" w14:textId="77777777" w:rsidR="00FC4B2E" w:rsidRPr="006805D6" w:rsidRDefault="00FC4B2E" w:rsidP="00C347CB">
            <w:pPr>
              <w:spacing w:line="600" w:lineRule="exac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68E5EE3A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ACTTGGTGGTTTGCTACGAC</w:t>
            </w:r>
          </w:p>
        </w:tc>
      </w:tr>
      <w:tr w:rsidR="00FC4B2E" w:rsidRPr="008B76BB" w14:paraId="580CFC18" w14:textId="77777777" w:rsidTr="00C347CB">
        <w:tc>
          <w:tcPr>
            <w:tcW w:w="1413" w:type="dxa"/>
            <w:vMerge w:val="restart"/>
            <w:vAlign w:val="center"/>
          </w:tcPr>
          <w:p w14:paraId="5862C6C6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5670" w:type="dxa"/>
            <w:vAlign w:val="center"/>
          </w:tcPr>
          <w:p w14:paraId="6070878C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TCCAGGATGAGGACATGAGCAC</w:t>
            </w:r>
          </w:p>
        </w:tc>
      </w:tr>
      <w:tr w:rsidR="00FC4B2E" w:rsidRPr="008B76BB" w14:paraId="43B52EF2" w14:textId="77777777" w:rsidTr="00C347CB">
        <w:tc>
          <w:tcPr>
            <w:tcW w:w="1413" w:type="dxa"/>
            <w:vMerge/>
            <w:vAlign w:val="center"/>
          </w:tcPr>
          <w:p w14:paraId="053016B0" w14:textId="77777777" w:rsidR="00FC4B2E" w:rsidRPr="006805D6" w:rsidRDefault="00FC4B2E" w:rsidP="00C347CB">
            <w:pPr>
              <w:spacing w:line="600" w:lineRule="exac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vAlign w:val="center"/>
          </w:tcPr>
          <w:p w14:paraId="20E31BFB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GAACGTCACACACCAGCAGGTTA</w:t>
            </w:r>
          </w:p>
        </w:tc>
      </w:tr>
      <w:tr w:rsidR="00FC4B2E" w:rsidRPr="008B76BB" w14:paraId="4E8DCB44" w14:textId="77777777" w:rsidTr="00C347CB">
        <w:tc>
          <w:tcPr>
            <w:tcW w:w="1413" w:type="dxa"/>
            <w:vMerge w:val="restart"/>
            <w:vAlign w:val="center"/>
          </w:tcPr>
          <w:p w14:paraId="18D6CDB0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670" w:type="dxa"/>
            <w:vAlign w:val="center"/>
          </w:tcPr>
          <w:p w14:paraId="039D8F44" w14:textId="77777777" w:rsidR="00FC4B2E" w:rsidRPr="006805D6" w:rsidRDefault="00FC4B2E" w:rsidP="00C347CB">
            <w:pPr>
              <w:spacing w:line="600" w:lineRule="exact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 GACGGCCGCATCTTCTTGTG</w:t>
            </w:r>
          </w:p>
        </w:tc>
      </w:tr>
      <w:tr w:rsidR="00FC4B2E" w:rsidRPr="008B76BB" w14:paraId="25928F43" w14:textId="77777777" w:rsidTr="00C347CB">
        <w:tc>
          <w:tcPr>
            <w:tcW w:w="1413" w:type="dxa"/>
            <w:vMerge/>
            <w:tcBorders>
              <w:bottom w:val="single" w:sz="4" w:space="0" w:color="auto"/>
            </w:tcBorders>
            <w:vAlign w:val="center"/>
          </w:tcPr>
          <w:p w14:paraId="30BBC5F2" w14:textId="77777777" w:rsidR="00FC4B2E" w:rsidRPr="006805D6" w:rsidRDefault="00FC4B2E" w:rsidP="00C347CB">
            <w:pPr>
              <w:spacing w:line="600" w:lineRule="exact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2EA5B161" w14:textId="77777777" w:rsidR="00FC4B2E" w:rsidRPr="006805D6" w:rsidRDefault="00FC4B2E" w:rsidP="00C347CB">
            <w:pPr>
              <w:spacing w:line="600" w:lineRule="exact"/>
              <w:ind w:firstLineChars="200" w:firstLine="48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5D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v: CTTCCCATTCTCGGCCTTGACTGT</w:t>
            </w:r>
          </w:p>
        </w:tc>
      </w:tr>
    </w:tbl>
    <w:p w14:paraId="386CC526" w14:textId="77777777" w:rsidR="0037665A" w:rsidRDefault="0037665A" w:rsidP="0037665A"/>
    <w:p w14:paraId="21871C97" w14:textId="77777777" w:rsidR="00131D9D" w:rsidRPr="0037665A" w:rsidRDefault="00131D9D" w:rsidP="0037665A"/>
    <w:sectPr w:rsidR="00131D9D" w:rsidRPr="003766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B201E" w14:textId="77777777" w:rsidR="00B862D7" w:rsidRDefault="00B862D7" w:rsidP="00330BA6">
      <w:r>
        <w:separator/>
      </w:r>
    </w:p>
  </w:endnote>
  <w:endnote w:type="continuationSeparator" w:id="0">
    <w:p w14:paraId="312DC1F8" w14:textId="77777777" w:rsidR="00B862D7" w:rsidRDefault="00B862D7" w:rsidP="00330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C40AC" w14:textId="77777777" w:rsidR="00B862D7" w:rsidRDefault="00B862D7" w:rsidP="00330BA6">
      <w:r>
        <w:separator/>
      </w:r>
    </w:p>
  </w:footnote>
  <w:footnote w:type="continuationSeparator" w:id="0">
    <w:p w14:paraId="6181997D" w14:textId="77777777" w:rsidR="00B862D7" w:rsidRDefault="00B862D7" w:rsidP="00330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CA9"/>
    <w:rsid w:val="00031A25"/>
    <w:rsid w:val="00131D9D"/>
    <w:rsid w:val="00166EC2"/>
    <w:rsid w:val="001A7CA9"/>
    <w:rsid w:val="003044A9"/>
    <w:rsid w:val="00330BA6"/>
    <w:rsid w:val="0037665A"/>
    <w:rsid w:val="003B6C2F"/>
    <w:rsid w:val="004B7F11"/>
    <w:rsid w:val="00500EBF"/>
    <w:rsid w:val="0054554E"/>
    <w:rsid w:val="00621AA3"/>
    <w:rsid w:val="006805D6"/>
    <w:rsid w:val="006E173F"/>
    <w:rsid w:val="007B71A6"/>
    <w:rsid w:val="00866067"/>
    <w:rsid w:val="008E6D4F"/>
    <w:rsid w:val="00B862D7"/>
    <w:rsid w:val="00BE2FDB"/>
    <w:rsid w:val="00C41F09"/>
    <w:rsid w:val="00C42470"/>
    <w:rsid w:val="00C77FC6"/>
    <w:rsid w:val="00C90D88"/>
    <w:rsid w:val="00CD2EDB"/>
    <w:rsid w:val="00D942E5"/>
    <w:rsid w:val="00F80B6F"/>
    <w:rsid w:val="00FC4B2E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B5267B"/>
  <w15:chartTrackingRefBased/>
  <w15:docId w15:val="{C7717774-E7A3-4AD3-9763-50B3FCA7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CA9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CA9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0BA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0BA6"/>
    <w:rPr>
      <w:szCs w:val="21"/>
    </w:rPr>
  </w:style>
  <w:style w:type="paragraph" w:styleId="a6">
    <w:name w:val="footer"/>
    <w:basedOn w:val="a"/>
    <w:link w:val="a7"/>
    <w:uiPriority w:val="99"/>
    <w:unhideWhenUsed/>
    <w:rsid w:val="00330B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0BA6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 Tamura</dc:creator>
  <cp:keywords/>
  <dc:description/>
  <cp:lastModifiedBy>Yuma_Tamura</cp:lastModifiedBy>
  <cp:revision>8</cp:revision>
  <dcterms:created xsi:type="dcterms:W3CDTF">2025-05-19T05:21:00Z</dcterms:created>
  <dcterms:modified xsi:type="dcterms:W3CDTF">2025-06-09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45fe8-58cb-4a8b-a047-c09b104f5865</vt:lpwstr>
  </property>
</Properties>
</file>